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15D2B6" w14:textId="2B76430D" w:rsidR="00B76C75" w:rsidRPr="00B76C75" w:rsidRDefault="00B76C75" w:rsidP="00B76C75">
      <w:pPr>
        <w:pStyle w:val="a3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B76C7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Supplementary table </w:t>
      </w:r>
      <w:r w:rsidRPr="00B76C7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B76C7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</w:instrText>
      </w:r>
      <w:r w:rsidRPr="00B76C7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>Таблица</w:instrText>
      </w:r>
      <w:r w:rsidRPr="00B76C7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\* ARABIC </w:instrText>
      </w:r>
      <w:r w:rsidRPr="00B76C7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B76C75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1</w:t>
      </w:r>
      <w:r w:rsidRPr="00B76C7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B76C7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 Primers for miRNA expression analysis</w:t>
      </w:r>
    </w:p>
    <w:tbl>
      <w:tblPr>
        <w:tblW w:w="15021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2442"/>
        <w:gridCol w:w="1243"/>
        <w:gridCol w:w="1701"/>
        <w:gridCol w:w="2268"/>
        <w:gridCol w:w="1843"/>
        <w:gridCol w:w="1843"/>
      </w:tblGrid>
      <w:tr w:rsidR="000B76DA" w:rsidRPr="000B76DA" w14:paraId="0349797F" w14:textId="77777777" w:rsidTr="00B76C75">
        <w:trPr>
          <w:trHeight w:val="1134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EDC9D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RN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27E08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CBI</w:t>
            </w: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9AA4A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RBase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680E6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irdb</w:t>
            </w:r>
            <w:proofErr w:type="spellEnd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Target Score to 3'-UTR of </w:t>
            </w:r>
            <w:bookmarkStart w:id="0" w:name="_GoBack"/>
            <w:r w:rsidRPr="00101DA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FMR1</w:t>
            </w: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bookmarkEnd w:id="0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R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BAAE1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ature</w:t>
            </w:r>
            <w:proofErr w:type="spellEnd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RNA</w:t>
            </w:r>
            <w:proofErr w:type="spellEnd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equenc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763D7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RT </w:t>
            </w:r>
            <w:proofErr w:type="spellStart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imer</w:t>
            </w:r>
            <w:proofErr w:type="spellEnd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'-&gt;3'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DEA5F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orward</w:t>
            </w:r>
            <w:proofErr w:type="spellEnd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imer</w:t>
            </w:r>
            <w:proofErr w:type="spellEnd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'-&gt;3'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5325A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robe</w:t>
            </w:r>
            <w:proofErr w:type="spellEnd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5'-&gt;3'</w:t>
            </w:r>
          </w:p>
        </w:tc>
      </w:tr>
      <w:tr w:rsidR="000B76DA" w:rsidRPr="000B76DA" w14:paraId="4A26AA2C" w14:textId="77777777" w:rsidTr="00B76C75">
        <w:trPr>
          <w:trHeight w:val="971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6A599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sa-miR-182-5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BBBB8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R_029614.1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D6A37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MAT0000259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0C129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EFB11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UUUGGCAAUGGUAGAACUCACACU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2855A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TCGTATCCAGTGCAGGGTCCGAGGTATTCGCACTGGATACGACagtgt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2C727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AGCGGTTTGGCAATGGTAG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F0DF1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(FAM)-CTGGATACGACAGTGTGAGTTC-(RTQ-1)</w:t>
            </w:r>
          </w:p>
        </w:tc>
      </w:tr>
      <w:tr w:rsidR="000B76DA" w:rsidRPr="000B76DA" w14:paraId="272CCCF4" w14:textId="77777777" w:rsidTr="00B76C75">
        <w:trPr>
          <w:trHeight w:val="1134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B28BC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sa-miR-23a-3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68A76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R_029495.1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ACCBA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MAT000007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CB8CA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9E038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UCACAUUGCCAGGGAUUUC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B9F15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TCGTATCCAGTGCAGGGTCCGAGGTATTCGCACTGGATACGACggaaa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2C132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CCGGATCACATTGCCAGG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A6977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(FAM)-ACTGGATACGACGGAAATCCC-(RTQ-1)</w:t>
            </w:r>
          </w:p>
        </w:tc>
      </w:tr>
      <w:tr w:rsidR="000B76DA" w:rsidRPr="000B76DA" w14:paraId="441780D0" w14:textId="77777777" w:rsidTr="00B76C75">
        <w:trPr>
          <w:trHeight w:val="1134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F747E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sa-miR-25-3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50D64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R_029498.1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FACD8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MAT000008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68314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F8157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AUUGCACUUGUCUCGGUCUG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1AFCF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TCGTATCCAGTGCAGGGTCCGAGGTATTCGCACTGGATACGACtcaga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283CD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TGCGGCATTGCACTTGTCT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6FCA8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(FAM)-ACTGGATACGACTCAGACCGA-(RTQ-1)</w:t>
            </w:r>
          </w:p>
        </w:tc>
      </w:tr>
      <w:tr w:rsidR="000B76DA" w:rsidRPr="000B76DA" w14:paraId="57B9DFE0" w14:textId="77777777" w:rsidTr="00B76C75">
        <w:trPr>
          <w:trHeight w:val="1134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585DA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sa-miR-148a-3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CD150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R_029597.1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6D116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MAT000024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02FD5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7B528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UCAGUGCACUACAGAACUUUGU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D6A8B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TCGTATCCAGTGCAGGGTCCGAGGTATTCGCACTGGATACGACacaaa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D1404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TGCGGTCAGTGCACTACAG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5A14D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(FAM)-CACTGGATACGACACAAAGTTCT-(RTQ-1)</w:t>
            </w:r>
          </w:p>
        </w:tc>
      </w:tr>
      <w:tr w:rsidR="000B76DA" w:rsidRPr="000B76DA" w14:paraId="02455104" w14:textId="77777777" w:rsidTr="00B76C75">
        <w:trPr>
          <w:trHeight w:val="1134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E6EE4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sa-miR-410-3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0E47D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R_030156.1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A6A13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MAT000217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42C7F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BFCEC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AUAUAACACAGAUGGCCUGU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2BC14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TCGTATCCAGTGCAGGGTCCGAGGTATTCGCACTGGATACGACacagg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63D01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GGCGGAATATAACACAGATG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F455F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(FAM)-ACTGGATACGACACAGGCCAT-(RTQ-1)</w:t>
            </w:r>
          </w:p>
        </w:tc>
      </w:tr>
      <w:tr w:rsidR="000B76DA" w:rsidRPr="000B76DA" w14:paraId="2B3D693E" w14:textId="77777777" w:rsidTr="00B76C75">
        <w:trPr>
          <w:trHeight w:val="1134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1B18A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sa-miR-139-5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4BF9F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R_029603.1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801FE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MAT00002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12ED6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E9F1B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UCUACAGUGCACGUGUCUCCAGU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AC711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TCGTATCCAGTGCAGGGTCCGAGGTATTCGCACTGGATACGACactgg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3C578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CGGTCTACAGTGCACGT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B74D1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(FAM)-ACTGGATACGACACTGGAGAC-(RTQ-1)</w:t>
            </w:r>
          </w:p>
        </w:tc>
      </w:tr>
      <w:tr w:rsidR="000B76DA" w:rsidRPr="000B76DA" w14:paraId="0E63CCF5" w14:textId="77777777" w:rsidTr="00B76C75">
        <w:trPr>
          <w:trHeight w:val="1134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B37E7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lastRenderedPageBreak/>
              <w:t>hsa-miR-221-3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C8497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R_029635.1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76F71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MAT0000278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B330B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20389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GCUACAUUGUCUGCUGGGUUU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E971B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TCGTATCCAGTGCAGGGTCCGAGGTATTCGCACTGGATACGACgaaac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7B5DB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GCGGAGCTACATTGTCTG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88499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(FAM)-ACTGGATACGACGAAACCCAG-(RTQ-1)</w:t>
            </w:r>
          </w:p>
        </w:tc>
      </w:tr>
      <w:tr w:rsidR="000B76DA" w:rsidRPr="000B76DA" w14:paraId="249E87FB" w14:textId="77777777" w:rsidTr="00B76C75">
        <w:trPr>
          <w:trHeight w:val="1134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A91B9" w14:textId="77777777" w:rsidR="000B76DA" w:rsidRPr="00E451EB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45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sa-miR-302a-3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51AF6" w14:textId="77777777" w:rsidR="000B76DA" w:rsidRPr="00E451EB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45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R_029835.1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7FE0D" w14:textId="77777777" w:rsidR="000B76DA" w:rsidRPr="00E451EB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45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MIMAT000068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9F26B" w14:textId="77777777" w:rsidR="000B76DA" w:rsidRPr="00E451EB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45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5D2F6" w14:textId="77777777" w:rsidR="000B76DA" w:rsidRPr="00E451EB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45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UAAGUGCUUCCAUGUUUUGGUG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B0B05" w14:textId="77777777" w:rsidR="000B76DA" w:rsidRPr="00E451EB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E45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TCGTATCCAGTGCAGGGTCCGAGGTATTCGCACTGGATACGACtcacc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2AF23" w14:textId="77777777" w:rsidR="000B76DA" w:rsidRPr="00E451EB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45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GGCGGTAAGTGCTTCCATG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58FE7" w14:textId="77777777" w:rsidR="000B76DA" w:rsidRPr="00E451EB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E451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(FAM)-ACTGGATACGACTCACCAAAACA-(RTQ-1)</w:t>
            </w:r>
          </w:p>
        </w:tc>
      </w:tr>
      <w:tr w:rsidR="000B76DA" w:rsidRPr="000B76DA" w14:paraId="7176C0C9" w14:textId="77777777" w:rsidTr="00B76C75">
        <w:trPr>
          <w:trHeight w:val="1134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37F2C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NORD48 (U4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2B6C3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R_002745.1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59BD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8E16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4C772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GTGATGATGACCCCAGGTAACTCTGAGTGTGTCGCTGATGCCATCACCGCAGCGCTCTGAC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43802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TCGTATCCAGTGCAGGGTCCGAGGTATTCGCACTGGATACGACggtca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5652B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CGGAGTGATGATGACCC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6DE31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(FAM)-ACTGGATACGACGGTCAGAG-(RTQ-1)</w:t>
            </w:r>
          </w:p>
        </w:tc>
      </w:tr>
      <w:tr w:rsidR="000B76DA" w:rsidRPr="000B76DA" w14:paraId="3583AFB4" w14:textId="77777777" w:rsidTr="008F7DFC">
        <w:trPr>
          <w:trHeight w:val="1134"/>
          <w:jc w:val="center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EC7B1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SNORD44 (U4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FC810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R_002750.2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E3E7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09CE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30B77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CCTGGATGATGATAAGCAAATGCTGACTGAACATGAAGGTCTTAATTAGCTCTAACTGA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B8FB9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TCGTATCCAGTGCAGGGTCCGAGGTATTCGCACTGGATACGACAgtcag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58E96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TCGGCCTGGATGATGATAA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BFD5E" w14:textId="77777777" w:rsidR="000B76DA" w:rsidRPr="000B76DA" w:rsidRDefault="000B76DA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0B76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(FAM)-ACTGGATACGACAGTCAGTTAGA-(RTQ-1)</w:t>
            </w:r>
          </w:p>
        </w:tc>
      </w:tr>
      <w:tr w:rsidR="008F7DFC" w:rsidRPr="000B76DA" w14:paraId="5CB12F62" w14:textId="77777777" w:rsidTr="004A0B86">
        <w:trPr>
          <w:trHeight w:val="387"/>
          <w:jc w:val="center"/>
        </w:trPr>
        <w:tc>
          <w:tcPr>
            <w:tcW w:w="1502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E9043" w14:textId="77777777" w:rsidR="008F7DFC" w:rsidRPr="000B76DA" w:rsidRDefault="008F7DFC" w:rsidP="00B76C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</w:tr>
      <w:tr w:rsidR="008F7DFC" w:rsidRPr="008F7DFC" w14:paraId="7A6ACFC2" w14:textId="77777777" w:rsidTr="008F7DFC">
        <w:trPr>
          <w:trHeight w:val="387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5B363" w14:textId="7B6423DA" w:rsidR="008F7DFC" w:rsidRPr="008F7DFC" w:rsidRDefault="008F7DFC" w:rsidP="008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Univers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im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f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mi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expression</w:t>
            </w:r>
            <w:r w:rsidR="005E65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analy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(Un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FA739" w14:textId="724494D6" w:rsidR="008F7DFC" w:rsidRPr="008F7DFC" w:rsidRDefault="008F7DFC" w:rsidP="008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8F7D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TCGTATCCAGTGCAGGGTCC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EE968" w14:textId="27CA372B" w:rsidR="008F7DFC" w:rsidRPr="008F7DFC" w:rsidRDefault="008F7DFC" w:rsidP="008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D215B" w14:textId="77777777" w:rsidR="008F7DFC" w:rsidRPr="008F7DFC" w:rsidRDefault="008F7DFC" w:rsidP="008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59385" w14:textId="77777777" w:rsidR="008F7DFC" w:rsidRPr="008F7DFC" w:rsidRDefault="008F7DFC" w:rsidP="008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95213" w14:textId="77777777" w:rsidR="008F7DFC" w:rsidRPr="008F7DFC" w:rsidRDefault="008F7DFC" w:rsidP="008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E6703" w14:textId="77777777" w:rsidR="008F7DFC" w:rsidRPr="008F7DFC" w:rsidRDefault="008F7DFC" w:rsidP="008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2BC34" w14:textId="77777777" w:rsidR="008F7DFC" w:rsidRPr="008F7DFC" w:rsidRDefault="008F7DFC" w:rsidP="008F7D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</w:tr>
    </w:tbl>
    <w:p w14:paraId="2DC5A86F" w14:textId="77777777" w:rsidR="00B76C75" w:rsidRPr="008F7DFC" w:rsidRDefault="00B76C75">
      <w:pPr>
        <w:rPr>
          <w:lang w:val="en-US"/>
        </w:rPr>
      </w:pPr>
    </w:p>
    <w:sectPr w:rsidR="00B76C75" w:rsidRPr="008F7DFC" w:rsidSect="000B76DA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6DA"/>
    <w:rsid w:val="000B76DA"/>
    <w:rsid w:val="00101DA3"/>
    <w:rsid w:val="004B3850"/>
    <w:rsid w:val="005E651E"/>
    <w:rsid w:val="008F7DFC"/>
    <w:rsid w:val="00B76C75"/>
    <w:rsid w:val="00E45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8C80D0"/>
  <w15:chartTrackingRefBased/>
  <w15:docId w15:val="{D3E8EF3D-2E79-405B-909E-FEDF40870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76C7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83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669E29-DD68-45B6-959A-4B23F40A1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Дольский Александр Алексеевич</dc:creator>
  <cp:keywords/>
  <dc:description/>
  <cp:lastModifiedBy>Дольский Александр Алексеевич</cp:lastModifiedBy>
  <cp:revision>6</cp:revision>
  <dcterms:created xsi:type="dcterms:W3CDTF">2020-07-28T04:11:00Z</dcterms:created>
  <dcterms:modified xsi:type="dcterms:W3CDTF">2020-08-21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technology-advances</vt:lpwstr>
  </property>
  <property fmtid="{D5CDD505-2E9C-101B-9397-08002B2CF9AE}" pid="3" name="Mendeley Recent Style Name 0_1">
    <vt:lpwstr>Biotechnology Advances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clinical-microbiology-reviews</vt:lpwstr>
  </property>
  <property fmtid="{D5CDD505-2E9C-101B-9397-08002B2CF9AE}" pid="7" name="Mendeley Recent Style Name 2_1">
    <vt:lpwstr>Clinical Microbiology Reviews</vt:lpwstr>
  </property>
  <property fmtid="{D5CDD505-2E9C-101B-9397-08002B2CF9AE}" pid="8" name="Mendeley Recent Style Id 3_1">
    <vt:lpwstr>http://www.zotero.org/styles/egyptian-journal-of-medical-human-genetics</vt:lpwstr>
  </property>
  <property fmtid="{D5CDD505-2E9C-101B-9397-08002B2CF9AE}" pid="9" name="Mendeley Recent Style Name 3_1">
    <vt:lpwstr>Egyptian Journal of Medical Human Genetics</vt:lpwstr>
  </property>
  <property fmtid="{D5CDD505-2E9C-101B-9397-08002B2CF9AE}" pid="10" name="Mendeley Recent Style Id 4_1">
    <vt:lpwstr>http://csl.mendeley.com/styles/458381341/elsevier-with-titles</vt:lpwstr>
  </property>
  <property fmtid="{D5CDD505-2E9C-101B-9397-08002B2CF9AE}" pid="11" name="Mendeley Recent Style Name 4_1">
    <vt:lpwstr>Elsevier (numeric, with titles) - Alexander Dolskiy</vt:lpwstr>
  </property>
  <property fmtid="{D5CDD505-2E9C-101B-9397-08002B2CF9AE}" pid="12" name="Mendeley Recent Style Id 5_1">
    <vt:lpwstr>http://www.zotero.org/styles/gene</vt:lpwstr>
  </property>
  <property fmtid="{D5CDD505-2E9C-101B-9397-08002B2CF9AE}" pid="13" name="Mendeley Recent Style Name 5_1">
    <vt:lpwstr>Gene</vt:lpwstr>
  </property>
  <property fmtid="{D5CDD505-2E9C-101B-9397-08002B2CF9AE}" pid="14" name="Mendeley Recent Style Id 6_1">
    <vt:lpwstr>http://www.zotero.org/styles/heredity</vt:lpwstr>
  </property>
  <property fmtid="{D5CDD505-2E9C-101B-9397-08002B2CF9AE}" pid="15" name="Mendeley Recent Style Name 6_1">
    <vt:lpwstr>Heredity</vt:lpwstr>
  </property>
  <property fmtid="{D5CDD505-2E9C-101B-9397-08002B2CF9AE}" pid="16" name="Mendeley Recent Style Id 7_1">
    <vt:lpwstr>http://csl.mendeley.com/styles/458381341/MolecularBiology</vt:lpwstr>
  </property>
  <property fmtid="{D5CDD505-2E9C-101B-9397-08002B2CF9AE}" pid="17" name="Mendeley Recent Style Name 7_1">
    <vt:lpwstr>Molecular Biology - Alexander Dolskiy</vt:lpwstr>
  </property>
  <property fmtid="{D5CDD505-2E9C-101B-9397-08002B2CF9AE}" pid="18" name="Mendeley Recent Style Id 8_1">
    <vt:lpwstr>http://www.zotero.org/styles/gost-r-7-0-5-2008-numeric</vt:lpwstr>
  </property>
  <property fmtid="{D5CDD505-2E9C-101B-9397-08002B2CF9AE}" pid="19" name="Mendeley Recent Style Name 8_1">
    <vt:lpwstr>Russian GOST R 7.0.5-2008 (numeric)</vt:lpwstr>
  </property>
  <property fmtid="{D5CDD505-2E9C-101B-9397-08002B2CF9AE}" pid="20" name="Mendeley Recent Style Id 9_1">
    <vt:lpwstr>http://www.zotero.org/styles/the-lancet-infectious-diseases</vt:lpwstr>
  </property>
  <property fmtid="{D5CDD505-2E9C-101B-9397-08002B2CF9AE}" pid="21" name="Mendeley Recent Style Name 9_1">
    <vt:lpwstr>The Lancet Infectious Diseases</vt:lpwstr>
  </property>
</Properties>
</file>